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B5C8" w14:textId="77777777" w:rsidR="00B57831" w:rsidRDefault="00B57831" w:rsidP="00B57831">
      <w:pPr>
        <w:jc w:val="both"/>
      </w:pPr>
      <w:r>
        <w:rPr>
          <w:b/>
          <w:bCs/>
        </w:rPr>
        <w:t xml:space="preserve">Supplementary </w:t>
      </w:r>
      <w:r w:rsidRPr="00B47F54">
        <w:rPr>
          <w:b/>
          <w:bCs/>
        </w:rPr>
        <w:t xml:space="preserve">Table </w:t>
      </w:r>
      <w:r>
        <w:rPr>
          <w:b/>
          <w:bCs/>
        </w:rPr>
        <w:t>2</w:t>
      </w:r>
      <w:r w:rsidRPr="00B47F54">
        <w:rPr>
          <w:b/>
          <w:bCs/>
        </w:rPr>
        <w:t xml:space="preserve"> </w:t>
      </w:r>
      <w:r w:rsidRPr="00B57831">
        <w:t>– Mean differences, 95% confidence intervals, and adjusted P values for DASH score comparisons over 2-year follow-up.</w:t>
      </w:r>
    </w:p>
    <w:p w14:paraId="5B9F6631" w14:textId="77777777" w:rsidR="00C14B6D" w:rsidRDefault="00C14B6D"/>
    <w:tbl>
      <w:tblPr>
        <w:tblW w:w="7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800"/>
        <w:gridCol w:w="1800"/>
        <w:gridCol w:w="1800"/>
      </w:tblGrid>
      <w:tr w:rsidR="00B57831" w:rsidRPr="0013675B" w14:paraId="61B180D1" w14:textId="77777777" w:rsidTr="00434326">
        <w:trPr>
          <w:jc w:val="center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88AE" w14:textId="77777777" w:rsidR="00B57831" w:rsidRPr="0013675B" w:rsidRDefault="00B57831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3675B">
              <w:rPr>
                <w:rFonts w:ascii="Calibri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79FD" w14:textId="77777777" w:rsidR="00B57831" w:rsidRPr="0013675B" w:rsidRDefault="00B57831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3675B">
              <w:rPr>
                <w:rFonts w:ascii="Calibri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C5A4" w14:textId="77777777" w:rsidR="00B57831" w:rsidRPr="0013675B" w:rsidRDefault="00B57831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3675B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DD92E" w14:textId="77777777" w:rsidR="00B57831" w:rsidRPr="0013675B" w:rsidRDefault="00B57831" w:rsidP="00434326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3675B">
              <w:rPr>
                <w:rFonts w:ascii="Calibri" w:hAnsi="Calibri" w:cs="Calibri"/>
                <w:b/>
                <w:bCs/>
                <w:color w:val="000000"/>
              </w:rPr>
              <w:t xml:space="preserve">Adjusted </w:t>
            </w: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13675B">
              <w:rPr>
                <w:rFonts w:ascii="Calibri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B57831" w:rsidRPr="00B43FA7" w14:paraId="085C2DF9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BA39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Baseline vs. 1 Month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016EA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F2BC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6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3675B">
              <w:rPr>
                <w:rFonts w:ascii="Calibri" w:hAnsi="Calibri" w:cs="Calibri"/>
                <w:color w:val="000000"/>
              </w:rPr>
              <w:t xml:space="preserve"> to 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0D6F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gt;0.999</w:t>
            </w:r>
          </w:p>
        </w:tc>
      </w:tr>
      <w:tr w:rsidR="00B57831" w:rsidRPr="00B43FA7" w14:paraId="77F6EDDE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6A5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Baseline vs. 3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89759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15.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01F5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0.7 to -1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ED89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37E6E6C1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04A85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Baseline vs. 6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A74F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0.2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571D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5.3 to -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F67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148E9D32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F3935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Baseline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262F3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2.6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BCB3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8.7 to -1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F04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4390642A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47C1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Baseline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809F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5.0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0E81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30.9 to -1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544A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4E461DF3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6B76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1 Month vs. 3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5D4B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15.7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CE6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1.7 to -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01C2F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6DD3C6BA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DC4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1 Month vs. 6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96F73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0.5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4D5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7.1 to -1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4F625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01670E41" w14:textId="77777777" w:rsidTr="00434326">
        <w:trPr>
          <w:trHeight w:val="31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ACE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1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0F6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2.9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B56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30.7 to -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4752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1A9B8737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71A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1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73404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5.3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57AA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33.5 to -1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70945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09D4E7A4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1914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 xml:space="preserve"> 3 Month vs. 6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F4C7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827F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13675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3675B">
              <w:rPr>
                <w:rFonts w:ascii="Calibri" w:hAnsi="Calibri" w:cs="Calibri"/>
                <w:color w:val="000000"/>
              </w:rPr>
              <w:t xml:space="preserve"> to -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23F5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55852C19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3BCB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3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C3F2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7.2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F5A7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12.0 to -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E03B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0B72C2B0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8DE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3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BF90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9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D474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14.4 to -4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1127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00D7173A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9248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6 Month vs. 12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C4C6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B9FE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5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13675B">
              <w:rPr>
                <w:rFonts w:ascii="Calibri" w:hAnsi="Calibri" w:cs="Calibri"/>
                <w:color w:val="000000"/>
              </w:rPr>
              <w:t xml:space="preserve"> to 0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82BD9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B57831" w:rsidRPr="00B43FA7" w14:paraId="75E3859B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B50E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6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C1A3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4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7091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.0</w:t>
            </w:r>
            <w:r w:rsidRPr="0013675B">
              <w:rPr>
                <w:rFonts w:ascii="Calibri" w:hAnsi="Calibri" w:cs="Calibri"/>
                <w:color w:val="000000"/>
              </w:rPr>
              <w:t xml:space="preserve"> to -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4929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57831" w:rsidRPr="00B43FA7" w14:paraId="70CBD2EA" w14:textId="77777777" w:rsidTr="00434326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71BD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12 Month vs. 24 Month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1ED4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2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6337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13675B">
              <w:rPr>
                <w:rFonts w:ascii="Calibri" w:hAnsi="Calibri" w:cs="Calibri"/>
                <w:color w:val="000000"/>
              </w:rPr>
              <w:t>-5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3675B">
              <w:rPr>
                <w:rFonts w:ascii="Calibri" w:hAnsi="Calibri" w:cs="Calibri"/>
                <w:color w:val="000000"/>
              </w:rPr>
              <w:t xml:space="preserve"> to 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EF14C" w14:textId="77777777" w:rsidR="00B57831" w:rsidRPr="00B43FA7" w:rsidRDefault="00B57831" w:rsidP="00434326">
            <w:pPr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 w:rsidRPr="00B43FA7">
              <w:rPr>
                <w:rFonts w:ascii="Calibri" w:hAnsi="Calibri" w:cs="Calibri"/>
                <w:color w:val="000000"/>
              </w:rPr>
              <w:t>0.132</w:t>
            </w:r>
          </w:p>
        </w:tc>
      </w:tr>
    </w:tbl>
    <w:p w14:paraId="4CD844DC" w14:textId="77777777" w:rsidR="00B57831" w:rsidRDefault="00B57831"/>
    <w:sectPr w:rsidR="00B5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31"/>
    <w:rsid w:val="00866051"/>
    <w:rsid w:val="00B57831"/>
    <w:rsid w:val="00C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FF5B5"/>
  <w15:chartTrackingRefBased/>
  <w15:docId w15:val="{05F29CCF-8AD3-4A19-87BD-CEF7665B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83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Dodson</dc:creator>
  <cp:keywords/>
  <dc:description/>
  <cp:lastModifiedBy>Ehren Dodson</cp:lastModifiedBy>
  <cp:revision>1</cp:revision>
  <dcterms:created xsi:type="dcterms:W3CDTF">2023-12-18T21:22:00Z</dcterms:created>
  <dcterms:modified xsi:type="dcterms:W3CDTF">2023-12-18T21:24:00Z</dcterms:modified>
</cp:coreProperties>
</file>